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80"/>
        <w:gridCol w:w="1659"/>
        <w:gridCol w:w="1545"/>
        <w:gridCol w:w="1659"/>
        <w:gridCol w:w="1596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Sample 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o. of variant calle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No. COSMIC mutations calle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No. of variants common to paired sampl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Unique variants with frequency &gt;10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US" w:eastAsia="en-US"/>
              </w:rPr>
              <w:t>QIA vs CNA: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Wilcoxon signed ranks test p-value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- Q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--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0.782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- C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--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- Q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--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0.426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- C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 - Q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0.00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 - C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 - Q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0.517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 - C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568A6CC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4:54:00Z</dcterms:created>
  <dc:creator>dsg6</dc:creator>
  <dc:description/>
  <cp:keywords/>
  <dc:language>en-US</dc:language>
  <cp:lastModifiedBy>dsg6</cp:lastModifiedBy>
  <dcterms:modified xsi:type="dcterms:W3CDTF">2013-07-02T11:53:00Z</dcterms:modified>
  <cp:revision>3</cp:revision>
  <dc:subject/>
  <dc:title/>
</cp:coreProperties>
</file>